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567" w:firstLine="567"/>
        <w:rPr>
          <w:bCs/>
          <w:sz w:val="28"/>
        </w:rPr>
      </w:pPr>
      <w:r>
        <w:rPr>
          <w:bCs/>
          <w:sz w:val="28"/>
        </w:rPr>
      </w:r>
      <w:bookmarkStart w:id="0" w:name="OLE_LINK121"/>
      <w:bookmarkStart w:id="1" w:name="OLE_LINK120"/>
      <w:bookmarkStart w:id="2" w:name="OLE_LINK121"/>
      <w:bookmarkStart w:id="3" w:name="OLE_LINK120"/>
      <w:bookmarkEnd w:id="2"/>
      <w:bookmarkEnd w:id="3"/>
    </w:p>
    <w:p>
      <w:pPr>
        <w:pStyle w:val="Normal"/>
        <w:ind w:left="-567" w:firstLine="567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lementary Information</w:t>
      </w:r>
    </w:p>
    <w:p>
      <w:pPr>
        <w:pStyle w:val="Normal"/>
        <w:ind w:left="-567" w:firstLine="567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bookmarkStart w:id="4" w:name="OLE_LINK121"/>
      <w:bookmarkStart w:id="5" w:name="OLE_LINK120"/>
      <w:bookmarkEnd w:id="4"/>
      <w:bookmarkEnd w:id="5"/>
      <w:r>
        <w:rPr>
          <w:rFonts w:cs="Times New Roman" w:ascii="Times New Roman" w:hAnsi="Times New Roman"/>
          <w:b/>
          <w:sz w:val="22"/>
          <w:szCs w:val="22"/>
          <w:lang w:eastAsia="es-ES"/>
        </w:rPr>
        <w:t>Table S1:</w:t>
      </w:r>
      <w:r>
        <w:rPr>
          <w:rFonts w:cs="Times New Roman" w:ascii="Times New Roman" w:hAnsi="Times New Roman"/>
          <w:sz w:val="22"/>
          <w:szCs w:val="22"/>
          <w:lang w:eastAsia="es-ES"/>
        </w:rPr>
        <w:t xml:space="preserve"> PBDE concentrations for each taxon or assemblage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>(ng g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-1</w:t>
      </w:r>
      <w:r>
        <w:rPr>
          <w:rFonts w:cs="Times New Roman" w:ascii="Times New Roman" w:hAnsi="Times New Roman"/>
          <w:sz w:val="22"/>
          <w:szCs w:val="22"/>
        </w:rPr>
        <w:t xml:space="preserve"> dw), mean ± standard deviation. Number of samples analyzed follow the name. Most samples are composites of a few to many individuals to fulfill analytical requirements. Brown trout (</w:t>
      </w:r>
      <w:r>
        <w:rPr>
          <w:rFonts w:cs="Times New Roman" w:ascii="Times New Roman" w:hAnsi="Times New Roman"/>
          <w:i/>
          <w:sz w:val="22"/>
          <w:szCs w:val="22"/>
        </w:rPr>
        <w:t>Salmo trutta</w:t>
      </w:r>
      <w:r>
        <w:rPr>
          <w:rFonts w:cs="Times New Roman" w:ascii="Times New Roman" w:hAnsi="Times New Roman"/>
          <w:sz w:val="22"/>
          <w:szCs w:val="22"/>
        </w:rPr>
        <w:t xml:space="preserve">) results were previously published </w:t>
      </w:r>
      <w:r>
        <w:fldChar w:fldCharType="begin"/>
      </w:r>
      <w:r>
        <w:rPr>
          <w:sz w:val="22"/>
          <w:szCs w:val="22"/>
          <w:rFonts w:cs="Times New Roman" w:ascii="Times New Roman" w:hAnsi="Times New Roman"/>
          <w:lang w:val="en-US" w:eastAsia="en-US"/>
        </w:rPr>
        <w:instrText xml:space="preserve"> ADDIN EN.CITE &lt;EndNote&gt;&lt;Cite&gt;&lt;Author&gt;Gallego&lt;/Author&gt;&lt;Year&gt;2007&lt;/Year&gt;&lt;RecNum&gt;406&lt;/RecNum&gt;&lt;record&gt;&lt;rec-number&gt;406&lt;/rec-number&gt;&lt;foreign-keys&gt;&lt;key app="EN" db-id="aapz0vt909vwasepsfupfz0pvxw9spfrr2tt"&gt;406&lt;/key&gt;&lt;/foreign-keys&gt;&lt;ref-type name="Journal Article"&gt;17&lt;/ref-type&gt;&lt;contributors&gt;&lt;authors&gt;&lt;author&gt;Gallego, E.&lt;/author&gt;&lt;author&gt;Grimalt, J. O.&lt;/author&gt;&lt;author&gt;Bartrons, M.&lt;/author&gt;&lt;author&gt;Lopez, J. F.&lt;/author&gt;&lt;author&gt;Camarero, L.&lt;/author&gt;&lt;author&gt;Catalan, J.&lt;/author&gt;&lt;author&gt;Stuchlik, E.&lt;/author&gt;&lt;author&gt;Battarbee, R. W.&lt;/author&gt;&lt;/authors&gt;&lt;/contributors&gt;&lt;titles&gt;&lt;title&gt;Altitudinal gradients of PBDEs and PCBs in fish from European high mountain lakes&lt;/title&gt;&lt;secondary-title&gt;Environmental Science and Technology&lt;/secondary-title&gt;&lt;/titles&gt;&lt;periodical&gt;&lt;full-title&gt;Environmental Science and Technology&lt;/full-title&gt;&lt;abbr-1&gt;Environ. Sci. Technol.&lt;/abbr-1&gt;&lt;/periodical&gt;&lt;pages&gt;2196-2202&lt;/pages&gt;&lt;volume&gt;41&lt;/volume&gt;&lt;number&gt;7&lt;/number&gt;&lt;reprint-edition&gt;NOT IN FILE&lt;/reprint-edition&gt;&lt;keywords&gt;&lt;keyword&gt;PCBS&lt;/keyword&gt;&lt;keyword&gt;PCB&lt;/keyword&gt;&lt;keyword&gt;Fish&lt;/keyword&gt;&lt;keyword&gt;Mountain Lakes&lt;/keyword&gt;&lt;keyword&gt;Lakes&lt;/keyword&gt;&lt;keyword&gt;lake&lt;/keyword&gt;&lt;/keywords&gt;&lt;dates&gt;&lt;year&gt;2007&lt;/year&gt;&lt;/dates&gt;&lt;urls&gt;&lt;/urls&gt;&lt;/record&gt;&lt;/Cite&gt;&lt;/EndNote&gt;</w:instrText>
      </w:r>
      <w:r>
        <w:rPr>
          <w:rFonts w:cs="Times New Roman" w:ascii="Times New Roman" w:hAnsi="Times New Roman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szCs w:val="22"/>
          <w:lang w:val="en-US" w:eastAsia="en-US"/>
        </w:rPr>
        <w:t>[29]</w:t>
      </w:r>
      <w:r>
        <w:rPr>
          <w:rFonts w:cs="Times New Roman" w:ascii="Times New Roman" w:hAnsi="Times New Roman"/>
          <w:sz w:val="22"/>
          <w:szCs w:val="22"/>
          <w:lang w:val="en-US" w:eastAsia="en-US"/>
        </w:rPr>
      </w:r>
      <w:r>
        <w:rPr>
          <w:sz w:val="22"/>
          <w:szCs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  <w:szCs w:val="22"/>
        </w:rPr>
        <w:t>.</w:t>
      </w:r>
    </w:p>
    <w:tbl>
      <w:tblPr>
        <w:tblW w:w="14601" w:type="dxa"/>
        <w:jc w:val="left"/>
        <w:tblInd w:w="-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5"/>
        <w:gridCol w:w="1418"/>
        <w:gridCol w:w="1417"/>
        <w:gridCol w:w="1276"/>
        <w:gridCol w:w="1276"/>
        <w:gridCol w:w="1134"/>
        <w:gridCol w:w="1134"/>
        <w:gridCol w:w="1275"/>
        <w:gridCol w:w="1418"/>
        <w:gridCol w:w="1134"/>
        <w:gridCol w:w="1134"/>
      </w:tblGrid>
      <w:tr>
        <w:trPr>
          <w:trHeight w:val="255" w:hRule="atLeast"/>
        </w:trPr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Samp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17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28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35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7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47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66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77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100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9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8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Nostoc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2 ± 0.0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2 ± 0.000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5 ± 0.002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6 ± 3.136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3 ± 0.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Epilithon (mainly diatoms and cyanobacteria)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8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33 ± 0.004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42 ± 0.00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471 ± 0.03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9 ± 0.000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328 ± 0.06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98 ± 0.00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344 ± 0.041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6.1889 ± 1.637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Epipelon (diatoms, cyanobacteria and heterotrophic bacteria)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1 ± 0.000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5 ± 0.00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4 ± 0.001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7 ± 0.0010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7 ± 0.000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2 ± 0.00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9 ± 0.00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Top sediment (bacterial biofilm with some microalgae) (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8 ± 0.00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77 ± 0.007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327 ± 0.03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46 ± 0.00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35 ± 0.01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348 ± 0.02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79 ± 0.006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56 ± 0.0145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>Pisidium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 (bottom) (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44 ± 0.00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46 ± 0.00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572 ± 0.618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481 ± 0.08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43 ± 0.007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>Pisidium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 (littoral) (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43 ± 0.00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485 ± 0.096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59 ± 0.01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31 ± 0.006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Ancylus fluviatilis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Müller, 1774 (2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01 ± 0.01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39 ± 0.00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11 ± 0.02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35 ± 0.00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Radix peregra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Müller, 1774) (1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55 ± 0.01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72 ± 0.01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63 ± 0.034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382 ± 0.16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92 ± 0.0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874 ± 1.02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906 ± 0.34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006 ± 0.117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2 ± 0.003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>Haliplus,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 adult (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75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9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663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Ceratopogonidae (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8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83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1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3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Tanypodinae (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555 ± 0.502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62 ± 0.012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445 ± 0.07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0280 ± 1.8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96 ± 0.0192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877 ± 0.339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954 ± 0.31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748 ± 0.83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753 ± 0.750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Chironomidae (other than Tanypodinae) (bottom) (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43 ± 0.02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0462 ± 1.495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6.4361 ± 11.147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414 ± 0.514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092 ± 0.18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Chironomidae (other than Tanypodinae) (littoral) (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701 ± 0.021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73 ± 0.0546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599 ± 0.06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929 ± 0.41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006 ± 0.1514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239 ± 0.210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850 ± 0.10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573 ± 0.27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Planktonic crustaceans (Daphnia longispina ( Müller, 1785), Eudiaptomus vulgaris (Schmeil, 1896), Cyclops abyssorum Sars 1863) (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461 ± 0.092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621 ± 0.0992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31.185 ± 54.56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2967 ± 1.41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.9444 ± 4.479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240 ± 0.398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45.274 ± 83.45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4.9643 ± 7.899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333 ± 0.4667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Oligochaeta (bottom) (3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331 ± 0.23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4.6212 ± 4.77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863 ± 0.669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3.4001 ± 35.65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4180 ± 0.90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Oligochaeta (littoral) (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8012 ± 0.933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514 ± 0.10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3.9276 ± 3.08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9470 ± 1.10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6.1508 ± 4.951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.2041 ± 1.432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Hydracarina (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84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96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62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726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Aeschna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8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1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4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7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Zygoptera (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5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04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05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9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2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60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>Boreonectes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, adult (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558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8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811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>Nematoda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8.27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3.32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8.91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8.72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Sialis lutaria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Linnaeus, 1758) (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746 ± 0.526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090 ± 0.13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7991 ± 0.83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6370 ± 0.96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584 ± 0.59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526 ± 0.1052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Limnephilidae (</w:t>
            </w:r>
            <w:r>
              <w:rPr>
                <w:rFonts w:cs="Times New Roman" w:ascii="Times New Roman" w:hAnsi="Times New Roman"/>
                <w:i/>
                <w:sz w:val="14"/>
                <w:szCs w:val="14"/>
                <w:lang w:eastAsia="ca-ES"/>
              </w:rPr>
              <w:t>Annitella, Potamophylax, Limnephilus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) (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44 ± 0.027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899 ± 0.093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9270 ± 0.557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667 ± 0.652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317 ± 0.34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822 ± 0.32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Mystacides azurea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Linnaeus, 1761) (1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2.43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4.40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4.635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8.66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Polycentropus flavomaculatus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Pictet, 1834) (4)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314 ± 0.4310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264 ± 0.161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4576 ± 1.258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6482 ± 0.980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038 ± 0.15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9034 ± 0.874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</w:tr>
      <w:tr>
        <w:trPr>
          <w:trHeight w:val="255" w:hRule="atLeast"/>
        </w:trPr>
        <w:tc>
          <w:tcPr>
            <w:tcW w:w="1985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bookmarkStart w:id="6" w:name="OLE_LINK56"/>
            <w:bookmarkStart w:id="7" w:name="OLE_LINK55"/>
            <w:r>
              <w:rPr>
                <w:i/>
                <w:iCs/>
                <w:sz w:val="14"/>
                <w:szCs w:val="14"/>
                <w:lang w:eastAsia="ca-ES"/>
              </w:rPr>
              <w:t xml:space="preserve">Phoxinus </w:t>
            </w:r>
            <w:r>
              <w:rPr>
                <w:iCs/>
                <w:sz w:val="14"/>
                <w:szCs w:val="14"/>
                <w:lang w:eastAsia="ca-ES"/>
              </w:rPr>
              <w:t>sp</w:t>
            </w:r>
            <w:r>
              <w:rPr>
                <w:i/>
                <w:iCs/>
                <w:sz w:val="14"/>
                <w:szCs w:val="14"/>
                <w:lang w:eastAsia="ca-ES"/>
              </w:rPr>
              <w:t>.</w:t>
            </w:r>
            <w:bookmarkEnd w:id="6"/>
            <w:bookmarkEnd w:id="7"/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2307 ± 0.06747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991 ± 0.2293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736 ± 0.188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6713 ± 1.163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683 ± 0.12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922 ± 0.12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3295 ± 0.485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226 ± 0.0265</w:t>
            </w:r>
          </w:p>
        </w:tc>
      </w:tr>
      <w:tr>
        <w:trPr>
          <w:trHeight w:val="255" w:hRule="atLeast"/>
        </w:trPr>
        <w:tc>
          <w:tcPr>
            <w:tcW w:w="19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iCs/>
                <w:sz w:val="14"/>
                <w:szCs w:val="14"/>
                <w:lang w:eastAsia="ca-ES"/>
              </w:rPr>
            </w:pPr>
            <w:r>
              <w:rPr>
                <w:i/>
                <w:iCs/>
                <w:sz w:val="14"/>
                <w:szCs w:val="14"/>
                <w:lang w:eastAsia="ca-ES"/>
              </w:rPr>
              <w:t xml:space="preserve">Salmo trutta </w:t>
            </w:r>
            <w:r>
              <w:rPr>
                <w:iCs/>
                <w:sz w:val="14"/>
                <w:szCs w:val="14"/>
                <w:lang w:eastAsia="ca-ES"/>
              </w:rPr>
              <w:t>Linnaeus, 175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7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8273 ± 0.505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1.7643 ± 0.41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3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7992 ± 0.3548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9283 ± 0.204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4"/>
          <w:szCs w:val="14"/>
        </w:rPr>
      </w:pPr>
      <w:r>
        <w:rPr>
          <w:rFonts w:cs="Times New Roman" w:ascii="Times New Roman" w:hAnsi="Times New Roman"/>
          <w:sz w:val="14"/>
          <w:szCs w:val="14"/>
        </w:rPr>
      </w:r>
    </w:p>
    <w:tbl>
      <w:tblPr>
        <w:tblW w:w="11724" w:type="dxa"/>
        <w:jc w:val="left"/>
        <w:tblInd w:w="-7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27"/>
        <w:gridCol w:w="1417"/>
        <w:gridCol w:w="1330"/>
        <w:gridCol w:w="1330"/>
        <w:gridCol w:w="1430"/>
        <w:gridCol w:w="1330"/>
        <w:gridCol w:w="1330"/>
        <w:gridCol w:w="1430"/>
      </w:tblGrid>
      <w:tr>
        <w:trPr>
          <w:trHeight w:val="255" w:hRule="atLeast"/>
        </w:trPr>
        <w:tc>
          <w:tcPr>
            <w:tcW w:w="21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154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153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138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156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183</w:t>
            </w:r>
          </w:p>
        </w:tc>
        <w:tc>
          <w:tcPr>
            <w:tcW w:w="13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190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  <w:lang w:eastAsia="ca-ES"/>
              </w:rPr>
              <w:t>BDE209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Nostoc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3 ± 0.000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4 ± 0.001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33 ± 0.004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630 ± 0.0122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Epilithon (mainly diatoms  and cyanobacteria)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8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37 ± 0.003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7 ± 0.001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5 ± 0.001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4 ± 0.000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88 ± 0.049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18 ± 0.008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976 ± 0.2459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Epipelon (diatoms, cyanobacteria and heterotrophic bacteria)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5 ± 0.000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8 ±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5 ± 0.001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02 ± 0.000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2 ± 0.001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3 ± 0.001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75 ± 0.0189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Top sediment (bacterial biofilm with some microalgae)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66 ± 0.009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62 ± 0.005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56 ± 0.018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83 ± 0.020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574 ± 0.051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588 ± 0.080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531 ± 0.044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>Pisidium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 (bottom)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75 ± 0.032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760 ± 0.273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>Pisidium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 (littoral)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26 ± 0.025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26 ± 0.045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14 ± 0.022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Ancylus fluviatilis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Müller, 1774 (2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111 ± 0.157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17 ± 0.009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34 ± 0.0190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Radix peregra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Müller, 1774) (1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58 ± 0.022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192 ± 0.439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73 ± 0.041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70 ± 0.016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171 ± 0.033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43 ± 0.012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15 ± 0.0044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>Haliplus,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 xml:space="preserve"> adult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81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Ceratopogonidae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2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Tanypodinae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9597 ± 1.876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683 ± 0.080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451 ± 0.060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96 ± 0.019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Chironomidae (other than Tanypodinae) (bottom)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907 ± 0.157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742 ± 0.128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Chironomidae (other than Tanypodinae) (littoral)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028 ± 0.126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66 ± 0.013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232 ± 0.157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Planktonic crustaceans (Daphnia longispina ( Müller, 1785), Eudiaptomus vulgaris (Schmeil, 1896), Cyclops abyssorum Sars 1863)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862 ± 0.110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8588 ± 1.199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575 ± 0.189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37 ± 0.007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846 ± 0.6696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Oligochaeta (bottom) (3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4.8405 ± 2.441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204 ± 0.035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489 ± 0.084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Oligochaeta (littoral)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327 ± 0.065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8.6348 ± 10.59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462 ± 0.296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088 ± 0.017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8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Hydracarina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.911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001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.7130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.14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431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.2238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7.3523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Aeschna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72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981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56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52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04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94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732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Zygoptera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195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09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2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516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06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.0264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>Boreonectes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, adult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37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42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15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21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48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839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es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es-ES"/>
              </w:rPr>
              <w:t>Nematoda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2.123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4.904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9.069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7.22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5.621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9.8212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Sialis lutaria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Linnaeus, 1758)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9459 ± 1.092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8465 ± 1.122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728 ± 0.2407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4540 ± 0.297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490 ± 0.584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650 ± 0.3795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.2766 ± 1.1216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Limnephilidae (</w:t>
            </w:r>
            <w:r>
              <w:rPr>
                <w:rFonts w:cs="Times New Roman" w:ascii="Times New Roman" w:hAnsi="Times New Roman"/>
                <w:i/>
                <w:sz w:val="14"/>
                <w:szCs w:val="14"/>
                <w:lang w:eastAsia="ca-ES"/>
              </w:rPr>
              <w:t>Annitella, Potamophylax, Limnephilus</w:t>
            </w: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)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566 ± 0.6609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4573 ± 0.294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926 ± 0.545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586 ± 0.328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1825 ± 0.235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232 ± 0.6182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6620 ± 1.2982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Mystacides azurea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Linnaeus, 1761) (1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2.596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5.0473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0.961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14.717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5.8541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35.194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rFonts w:ascii="Times New Roman" w:hAnsi="Times New Roman" w:cs="Times New Roman"/>
                <w:i/>
                <w:i/>
                <w:iCs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i/>
                <w:iCs/>
                <w:sz w:val="14"/>
                <w:szCs w:val="14"/>
                <w:lang w:eastAsia="ca-ES"/>
              </w:rPr>
              <w:t xml:space="preserve">Polycentropus flavomaculatus </w:t>
            </w:r>
            <w:r>
              <w:rPr>
                <w:rFonts w:cs="Times New Roman" w:ascii="Times New Roman" w:hAnsi="Times New Roman"/>
                <w:iCs/>
                <w:sz w:val="14"/>
                <w:szCs w:val="14"/>
                <w:lang w:eastAsia="ca-ES"/>
              </w:rPr>
              <w:t>(Pictet, 1834) (4)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6011 ± 0.7272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8657 ± 1.079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0715 ± 0.143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2230 ± 0.328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2.0482 ± 3.3936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3712 ± 0.3986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4"/>
                <w:szCs w:val="14"/>
                <w:lang w:eastAsia="ca-ES"/>
              </w:rPr>
            </w:pPr>
            <w:r>
              <w:rPr>
                <w:rFonts w:cs="Times New Roman" w:ascii="Times New Roman" w:hAnsi="Times New Roman"/>
                <w:sz w:val="14"/>
                <w:szCs w:val="14"/>
                <w:lang w:eastAsia="ca-ES"/>
              </w:rPr>
              <w:t>0.8896 ± 1.3005</w:t>
            </w:r>
          </w:p>
        </w:tc>
      </w:tr>
      <w:tr>
        <w:trPr>
          <w:trHeight w:val="255" w:hRule="atLeas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/>
            </w:pPr>
            <w:r>
              <w:rPr>
                <w:i/>
                <w:iCs/>
                <w:sz w:val="14"/>
                <w:szCs w:val="14"/>
                <w:lang w:eastAsia="ca-ES"/>
              </w:rPr>
              <w:t xml:space="preserve">Phoxinus </w:t>
            </w:r>
            <w:r>
              <w:rPr>
                <w:iCs/>
                <w:sz w:val="14"/>
                <w:szCs w:val="14"/>
                <w:lang w:eastAsia="ca-ES"/>
              </w:rPr>
              <w:t>sp</w:t>
            </w:r>
            <w:r>
              <w:rPr>
                <w:i/>
                <w:iCs/>
                <w:sz w:val="14"/>
                <w:szCs w:val="14"/>
                <w:lang w:eastAsia="ca-ES"/>
              </w:rPr>
              <w:t>.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984 ± 0.1108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900 ± 0.0815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110 ± 0.0163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069 ± 0.0080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196 ± 0.0390</w:t>
            </w:r>
          </w:p>
        </w:tc>
        <w:tc>
          <w:tcPr>
            <w:tcW w:w="143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0094 ± 0.0188</w:t>
            </w:r>
          </w:p>
        </w:tc>
      </w:tr>
      <w:tr>
        <w:trPr>
          <w:trHeight w:val="255" w:hRule="atLeas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before="0" w:after="200"/>
              <w:jc w:val="both"/>
              <w:rPr>
                <w:iCs/>
                <w:sz w:val="14"/>
                <w:szCs w:val="14"/>
                <w:lang w:eastAsia="ca-ES"/>
              </w:rPr>
            </w:pPr>
            <w:r>
              <w:rPr>
                <w:i/>
                <w:iCs/>
                <w:sz w:val="14"/>
                <w:szCs w:val="14"/>
                <w:lang w:eastAsia="ca-ES"/>
              </w:rPr>
              <w:t xml:space="preserve">Salmo trutta </w:t>
            </w:r>
            <w:r>
              <w:rPr>
                <w:iCs/>
                <w:sz w:val="14"/>
                <w:szCs w:val="14"/>
                <w:lang w:eastAsia="ca-ES"/>
              </w:rPr>
              <w:t>Linnaeus, 175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6280 ± 0.3376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0.3149 ± 0.1894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3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4</w:t>
            </w:r>
          </w:p>
        </w:tc>
        <w:tc>
          <w:tcPr>
            <w:tcW w:w="14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sz w:val="14"/>
                <w:szCs w:val="14"/>
                <w:lang w:eastAsia="ca-ES"/>
              </w:rPr>
            </w:pPr>
            <w:r>
              <w:rPr>
                <w:sz w:val="14"/>
                <w:szCs w:val="14"/>
                <w:lang w:eastAsia="ca-ES"/>
              </w:rPr>
              <w:t>&lt; 0.0008</w:t>
            </w:r>
          </w:p>
        </w:tc>
      </w:tr>
    </w:tbl>
    <w:p>
      <w:pPr>
        <w:pStyle w:val="SNSynopsisTOC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orient="landscape" w:w="15840" w:h="12240"/>
      <w:pgMar w:left="953" w:right="720" w:gutter="0" w:header="0" w:top="1094" w:footer="0" w:bottom="109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702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480" w:before="240" w:after="60"/>
      <w:jc w:val="left"/>
      <w:outlineLvl w:val="0"/>
    </w:pPr>
    <w:rPr>
      <w:rFonts w:ascii="Arial" w:hAnsi="Arial" w:cs="Arial"/>
      <w:b/>
      <w:sz w:val="28"/>
      <w:lang w:val="en-GB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basedOn w:val="Fuentedeprrafopredeter"/>
    <w:qFormat/>
    <w:rPr>
      <w:rFonts w:ascii="Arial" w:hAnsi="Arial" w:cs="Arial"/>
      <w:b/>
      <w:sz w:val="28"/>
      <w:lang w:val="en-GB"/>
    </w:rPr>
  </w:style>
  <w:style w:type="character" w:styleId="VisitedInternetLink">
    <w:name w:val="FollowedHyperlink"/>
    <w:basedOn w:val="Fuentedeprrafopredeter"/>
    <w:rPr>
      <w:color w:val="800080"/>
      <w:u w:val="single"/>
    </w:rPr>
  </w:style>
  <w:style w:type="character" w:styleId="TextoindependienteCar">
    <w:name w:val="Texto independiente Car"/>
    <w:basedOn w:val="Fuentedeprrafopredeter"/>
    <w:qFormat/>
    <w:rPr>
      <w:rFonts w:ascii="Times" w:hAnsi="Times" w:cs="Times"/>
      <w:b/>
      <w:sz w:val="40"/>
      <w:lang w:val="en-US"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PageNumber">
    <w:name w:val="Page Number"/>
    <w:basedOn w:val="Fuentedeprrafopredeter"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  <w:lang w:val="en-US"/>
    </w:rPr>
  </w:style>
  <w:style w:type="character" w:styleId="EncabezadoCar">
    <w:name w:val="Encabezado Car"/>
    <w:basedOn w:val="Fuentedeprrafopredeter"/>
    <w:qFormat/>
    <w:rPr>
      <w:rFonts w:ascii="Times New Roman" w:hAnsi="Times New Roman" w:cs="Times New Roman"/>
      <w:lang w:val="en-GB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ascii="Times New Roman" w:hAnsi="Times New Roman" w:cs="Times New Roman"/>
      <w:lang w:val="en-GB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StrongEmphasis">
    <w:name w:val="Strong"/>
    <w:basedOn w:val="Fuentedeprrafopredete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1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Header">
    <w:name w:val="Header"/>
    <w:basedOn w:val="Normal"/>
    <w:pPr>
      <w:spacing w:lineRule="auto" w:line="480"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Textocomentario">
    <w:name w:val="Texto comentario"/>
    <w:basedOn w:val="Normal"/>
    <w:qFormat/>
    <w:pPr>
      <w:spacing w:lineRule="auto" w:line="480"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NormalWeb">
    <w:name w:val="Normal (Web)"/>
    <w:basedOn w:val="Normal"/>
    <w:qFormat/>
    <w:pPr>
      <w:spacing w:before="100" w:after="100"/>
      <w:jc w:val="left"/>
    </w:pPr>
    <w:rPr>
      <w:rFonts w:ascii="Times New Roman" w:hAnsi="Times New Roman" w:cs="Times New Roman"/>
      <w:szCs w:val="24"/>
      <w:lang w:val="es-ES"/>
    </w:rPr>
  </w:style>
  <w:style w:type="paragraph" w:styleId="Revisin">
    <w:name w:val="Revisió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PBDE_biotransformation_17_PlosOn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6T09:13:00Z</dcterms:created>
  <dc:creator>Mireia</dc:creator>
  <dc:description/>
  <cp:keywords/>
  <dc:language>en-US</dc:language>
  <cp:lastModifiedBy> </cp:lastModifiedBy>
  <cp:lastPrinted>2012-02-28T18:50:00Z</cp:lastPrinted>
  <dcterms:modified xsi:type="dcterms:W3CDTF">2012-03-06T09:14:00Z</dcterms:modified>
  <cp:revision>3</cp:revision>
  <dc:subject/>
  <dc:title>Template for Electronic Submission to ACS Journ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